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815571" w14:textId="14878741" w:rsidR="0082775C" w:rsidRPr="0082775C" w:rsidRDefault="0082775C">
      <w:pPr>
        <w:rPr>
          <w:b/>
          <w:bCs/>
        </w:rPr>
      </w:pPr>
      <w:r w:rsidRPr="0082775C">
        <w:rPr>
          <w:b/>
          <w:bCs/>
        </w:rPr>
        <w:t>Supplemental Appendix</w:t>
      </w:r>
    </w:p>
    <w:p w14:paraId="2F95330F" w14:textId="77777777" w:rsidR="0082775C" w:rsidRDefault="0082775C"/>
    <w:p w14:paraId="574DE859" w14:textId="7484B785" w:rsidR="007508EF" w:rsidRDefault="007508EF">
      <w:r>
        <w:t>Supplementary Table 1. Representativeness of Study Partic</w:t>
      </w:r>
      <w:r w:rsidR="002A5D77">
        <w:t>i</w:t>
      </w:r>
      <w:r>
        <w:t>pants</w:t>
      </w:r>
    </w:p>
    <w:p w14:paraId="7E948861" w14:textId="77777777" w:rsidR="007508EF" w:rsidRDefault="007508E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7508EF" w14:paraId="4FB9C177" w14:textId="77777777" w:rsidTr="000B14F6">
        <w:tc>
          <w:tcPr>
            <w:tcW w:w="3685" w:type="dxa"/>
          </w:tcPr>
          <w:p w14:paraId="7FFCBEA1" w14:textId="4F2C3EEE" w:rsidR="007508EF" w:rsidRDefault="007508EF">
            <w:r>
              <w:t>Cancer type</w:t>
            </w:r>
          </w:p>
        </w:tc>
        <w:tc>
          <w:tcPr>
            <w:tcW w:w="5665" w:type="dxa"/>
          </w:tcPr>
          <w:p w14:paraId="1E2A16CF" w14:textId="7743FD5A" w:rsidR="007508EF" w:rsidRDefault="007508EF">
            <w:r>
              <w:t>HR+, HER2- advanced breast cancer (ABC)</w:t>
            </w:r>
          </w:p>
        </w:tc>
      </w:tr>
      <w:tr w:rsidR="007508EF" w14:paraId="0309122E" w14:textId="77777777" w:rsidTr="000B14F6">
        <w:tc>
          <w:tcPr>
            <w:tcW w:w="3685" w:type="dxa"/>
          </w:tcPr>
          <w:p w14:paraId="243FC9E6" w14:textId="70DCE2C9" w:rsidR="007508EF" w:rsidRDefault="007508EF">
            <w:r>
              <w:t>Considerations related to:</w:t>
            </w:r>
          </w:p>
        </w:tc>
        <w:tc>
          <w:tcPr>
            <w:tcW w:w="5665" w:type="dxa"/>
          </w:tcPr>
          <w:p w14:paraId="3E3143F6" w14:textId="39ACD4BA" w:rsidR="007508EF" w:rsidRDefault="007508EF"/>
        </w:tc>
      </w:tr>
      <w:tr w:rsidR="007508EF" w14:paraId="58EF9C62" w14:textId="77777777" w:rsidTr="000B14F6">
        <w:tc>
          <w:tcPr>
            <w:tcW w:w="3685" w:type="dxa"/>
          </w:tcPr>
          <w:p w14:paraId="0E0B3213" w14:textId="5ACF6943" w:rsidR="007508EF" w:rsidRDefault="007508EF">
            <w:r>
              <w:t>Sex</w:t>
            </w:r>
          </w:p>
        </w:tc>
        <w:tc>
          <w:tcPr>
            <w:tcW w:w="5665" w:type="dxa"/>
          </w:tcPr>
          <w:p w14:paraId="5E8CC1B1" w14:textId="4332C4DC" w:rsidR="007508EF" w:rsidRDefault="008613A4">
            <w:r>
              <w:t xml:space="preserve">In the USA, </w:t>
            </w:r>
            <w:r w:rsidR="001D3146">
              <w:t>HR+, HER2- ABC</w:t>
            </w:r>
            <w:r w:rsidR="00EE580A">
              <w:t xml:space="preserve">, </w:t>
            </w:r>
            <w:proofErr w:type="gramStart"/>
            <w:r w:rsidR="00EE580A">
              <w:t>similar to</w:t>
            </w:r>
            <w:proofErr w:type="gramEnd"/>
            <w:r w:rsidR="00EE580A">
              <w:t xml:space="preserve"> all breast cancer subtypes,</w:t>
            </w:r>
            <w:r w:rsidR="001D3146">
              <w:t xml:space="preserve"> is predominantly a female disease and is rare in men. Male breast cancer</w:t>
            </w:r>
            <w:r w:rsidR="007016A6">
              <w:t>s</w:t>
            </w:r>
            <w:r w:rsidR="001D3146">
              <w:t xml:space="preserve"> represent </w:t>
            </w:r>
            <w:r w:rsidR="00EF3850">
              <w:t>1</w:t>
            </w:r>
            <w:r w:rsidR="001D3146">
              <w:t xml:space="preserve">% of breast cancer overall and </w:t>
            </w:r>
            <w:r w:rsidR="00877FE6">
              <w:t>&lt;</w:t>
            </w:r>
            <w:r w:rsidR="00EF3850">
              <w:t>1</w:t>
            </w:r>
            <w:r w:rsidR="001D3146">
              <w:t xml:space="preserve">% </w:t>
            </w:r>
            <w:r w:rsidR="00EF3850">
              <w:t>of all male tumors</w:t>
            </w:r>
            <w:r w:rsidR="001D3146">
              <w:t xml:space="preserve">. </w:t>
            </w:r>
          </w:p>
        </w:tc>
      </w:tr>
      <w:tr w:rsidR="007508EF" w14:paraId="60997201" w14:textId="77777777" w:rsidTr="000B14F6">
        <w:tc>
          <w:tcPr>
            <w:tcW w:w="3685" w:type="dxa"/>
          </w:tcPr>
          <w:p w14:paraId="7B4F49D1" w14:textId="57066B27" w:rsidR="007508EF" w:rsidRDefault="007508EF">
            <w:r>
              <w:t>Age</w:t>
            </w:r>
          </w:p>
        </w:tc>
        <w:tc>
          <w:tcPr>
            <w:tcW w:w="5665" w:type="dxa"/>
          </w:tcPr>
          <w:p w14:paraId="2BCFDE8C" w14:textId="162D8E05" w:rsidR="007508EF" w:rsidRDefault="008613A4">
            <w:r>
              <w:t>In the USA,</w:t>
            </w:r>
            <w:r w:rsidR="001D3146">
              <w:t xml:space="preserve"> median age of all breast cancer </w:t>
            </w:r>
            <w:r w:rsidR="00EF3850">
              <w:t>at diagnosis</w:t>
            </w:r>
            <w:r w:rsidR="001D3146">
              <w:t xml:space="preserve"> </w:t>
            </w:r>
            <w:r w:rsidR="00EF3850">
              <w:t xml:space="preserve">of all races/ethnicities </w:t>
            </w:r>
            <w:r w:rsidR="001D3146">
              <w:t xml:space="preserve">is around </w:t>
            </w:r>
            <w:r w:rsidR="00EF3850">
              <w:t>63</w:t>
            </w:r>
            <w:r w:rsidR="001D3146">
              <w:t xml:space="preserve"> years. In HR+, HER2- ABC, the median age is around </w:t>
            </w:r>
            <w:r w:rsidR="00EF3850">
              <w:t>64</w:t>
            </w:r>
            <w:r w:rsidR="001D3146">
              <w:t xml:space="preserve"> years.</w:t>
            </w:r>
          </w:p>
        </w:tc>
      </w:tr>
      <w:tr w:rsidR="007508EF" w14:paraId="27FD21A7" w14:textId="77777777" w:rsidTr="000B14F6">
        <w:tc>
          <w:tcPr>
            <w:tcW w:w="3685" w:type="dxa"/>
          </w:tcPr>
          <w:p w14:paraId="79B785B3" w14:textId="5B3275A2" w:rsidR="007508EF" w:rsidRDefault="007508EF">
            <w:r>
              <w:t>Race/Ethnicity</w:t>
            </w:r>
          </w:p>
        </w:tc>
        <w:tc>
          <w:tcPr>
            <w:tcW w:w="5665" w:type="dxa"/>
          </w:tcPr>
          <w:p w14:paraId="10910F1A" w14:textId="65457BE2" w:rsidR="007508EF" w:rsidRDefault="001D3146">
            <w:r>
              <w:t xml:space="preserve">In the USA from </w:t>
            </w:r>
            <w:r w:rsidR="00183EA4">
              <w:t>2017</w:t>
            </w:r>
            <w:r>
              <w:t xml:space="preserve"> to </w:t>
            </w:r>
            <w:r w:rsidR="00183EA4">
              <w:t>2021</w:t>
            </w:r>
            <w:r>
              <w:t xml:space="preserve">, the </w:t>
            </w:r>
            <w:r w:rsidR="0079082A">
              <w:t>HR+, HER2-</w:t>
            </w:r>
            <w:r>
              <w:t xml:space="preserve"> breast cancer incidence </w:t>
            </w:r>
            <w:r w:rsidR="0079082A">
              <w:t xml:space="preserve">per 100,000 </w:t>
            </w:r>
            <w:r>
              <w:t xml:space="preserve">cases </w:t>
            </w:r>
            <w:r w:rsidR="0079082A">
              <w:t xml:space="preserve">was 76.1 among </w:t>
            </w:r>
            <w:r>
              <w:t>black women</w:t>
            </w:r>
            <w:r w:rsidR="0079082A">
              <w:t>, 77.5 among Asian/Pacific Islander, 77.5 among American Indian/Alaska native, 100.8</w:t>
            </w:r>
            <w:r>
              <w:t xml:space="preserve"> cases among white women</w:t>
            </w:r>
            <w:r w:rsidR="00EE580A">
              <w:t xml:space="preserve"> and 66.3 among Hispanic women (any race)</w:t>
            </w:r>
            <w:r>
              <w:t xml:space="preserve">. </w:t>
            </w:r>
          </w:p>
        </w:tc>
      </w:tr>
      <w:tr w:rsidR="007508EF" w14:paraId="6F65B202" w14:textId="77777777" w:rsidTr="000B14F6">
        <w:tc>
          <w:tcPr>
            <w:tcW w:w="3685" w:type="dxa"/>
          </w:tcPr>
          <w:p w14:paraId="3500C8E7" w14:textId="08DDC788" w:rsidR="007508EF" w:rsidRDefault="007508EF">
            <w:r>
              <w:t>Geography</w:t>
            </w:r>
          </w:p>
        </w:tc>
        <w:tc>
          <w:tcPr>
            <w:tcW w:w="5665" w:type="dxa"/>
          </w:tcPr>
          <w:p w14:paraId="7A281976" w14:textId="35AE75C7" w:rsidR="007508EF" w:rsidRDefault="002A5D77">
            <w:r>
              <w:t xml:space="preserve">In the US, </w:t>
            </w:r>
            <w:r w:rsidR="00EE580A">
              <w:t xml:space="preserve">HR+, HER2- </w:t>
            </w:r>
            <w:r w:rsidR="007A16FC">
              <w:t>breast cancer</w:t>
            </w:r>
            <w:r w:rsidR="00EE580A">
              <w:t xml:space="preserve"> </w:t>
            </w:r>
            <w:r w:rsidR="007A16FC">
              <w:t>prevalence</w:t>
            </w:r>
            <w:r w:rsidR="00EE580A">
              <w:t xml:space="preserve"> is about 70% of all female breast cancer subtypes according to SEER 22 (data from 2017-2021)</w:t>
            </w:r>
            <w:r w:rsidR="007A16FC">
              <w:t>, with a</w:t>
            </w:r>
            <w:r w:rsidR="00CC70E2">
              <w:t>n</w:t>
            </w:r>
            <w:r w:rsidR="007A16FC">
              <w:t xml:space="preserve"> incidence of 90 per 100,000 US women</w:t>
            </w:r>
            <w:r w:rsidR="00EE580A">
              <w:t>.</w:t>
            </w:r>
          </w:p>
        </w:tc>
      </w:tr>
      <w:tr w:rsidR="007508EF" w14:paraId="38E652BD" w14:textId="77777777" w:rsidTr="000B14F6">
        <w:tc>
          <w:tcPr>
            <w:tcW w:w="3685" w:type="dxa"/>
          </w:tcPr>
          <w:p w14:paraId="2B6AF788" w14:textId="32112DBD" w:rsidR="007508EF" w:rsidRDefault="007508EF">
            <w:r>
              <w:t>Other considerations</w:t>
            </w:r>
          </w:p>
        </w:tc>
        <w:tc>
          <w:tcPr>
            <w:tcW w:w="5665" w:type="dxa"/>
          </w:tcPr>
          <w:p w14:paraId="19E082A6" w14:textId="46510094" w:rsidR="007508EF" w:rsidRDefault="002A5D77">
            <w:r>
              <w:t xml:space="preserve">In </w:t>
            </w:r>
            <w:r w:rsidR="00BB170A">
              <w:t>a study evaluating racial and ethnic representation in US oncology trials</w:t>
            </w:r>
            <w:r>
              <w:t xml:space="preserve">, </w:t>
            </w:r>
            <w:r w:rsidR="00BB170A">
              <w:t>among the cohorts evaluating</w:t>
            </w:r>
            <w:r>
              <w:t xml:space="preserve"> treatment</w:t>
            </w:r>
            <w:r w:rsidR="00BB170A">
              <w:t>s</w:t>
            </w:r>
            <w:r>
              <w:t xml:space="preserve"> </w:t>
            </w:r>
            <w:r w:rsidR="00BB170A">
              <w:t>for</w:t>
            </w:r>
            <w:r>
              <w:t xml:space="preserve"> </w:t>
            </w:r>
            <w:r w:rsidR="00BB170A">
              <w:t>metastatic breast cancer</w:t>
            </w:r>
            <w:r>
              <w:t xml:space="preserve">, the percentage of black population </w:t>
            </w:r>
            <w:r w:rsidR="00BB170A">
              <w:t>was</w:t>
            </w:r>
            <w:r>
              <w:t xml:space="preserve"> </w:t>
            </w:r>
            <w:r w:rsidR="00BB170A">
              <w:t>15.2</w:t>
            </w:r>
            <w:r>
              <w:t xml:space="preserve">, the percentage of </w:t>
            </w:r>
            <w:proofErr w:type="spellStart"/>
            <w:r w:rsidR="00BB170A">
              <w:t>LatinX</w:t>
            </w:r>
            <w:proofErr w:type="spellEnd"/>
            <w:r w:rsidR="00BB170A">
              <w:t xml:space="preserve"> </w:t>
            </w:r>
            <w:r>
              <w:t xml:space="preserve">population </w:t>
            </w:r>
            <w:r w:rsidR="00BB170A">
              <w:t>was 10.6, the percentage of white participants was 74.3.</w:t>
            </w:r>
            <w:r>
              <w:t xml:space="preserve"> </w:t>
            </w:r>
          </w:p>
          <w:p w14:paraId="41A6D92C" w14:textId="00E9239F" w:rsidR="002A5D77" w:rsidRDefault="002A5D77">
            <w:r>
              <w:t xml:space="preserve">The 5-year survival rate </w:t>
            </w:r>
            <w:r w:rsidR="00BB170A">
              <w:t>(2016 SEER data) o</w:t>
            </w:r>
            <w:r w:rsidR="00CC70E2">
              <w:t>f</w:t>
            </w:r>
            <w:r w:rsidR="00BB170A">
              <w:t xml:space="preserve"> HR+, HER2- breast cancer is 95% overall, 89.8% among black women and 95.6% among white women.</w:t>
            </w:r>
          </w:p>
        </w:tc>
      </w:tr>
      <w:tr w:rsidR="007508EF" w14:paraId="2A5045F6" w14:textId="77777777" w:rsidTr="000B14F6">
        <w:tc>
          <w:tcPr>
            <w:tcW w:w="3685" w:type="dxa"/>
          </w:tcPr>
          <w:p w14:paraId="7700E9C2" w14:textId="0F311D18" w:rsidR="007508EF" w:rsidRDefault="007508EF">
            <w:r>
              <w:t>Overall representativeness of this study</w:t>
            </w:r>
          </w:p>
        </w:tc>
        <w:tc>
          <w:tcPr>
            <w:tcW w:w="5665" w:type="dxa"/>
          </w:tcPr>
          <w:p w14:paraId="7914B427" w14:textId="314C2424" w:rsidR="002A5D77" w:rsidRDefault="002A5D77" w:rsidP="00161B9C">
            <w:r>
              <w:t>The age distribution of our study</w:t>
            </w:r>
            <w:r w:rsidR="00CC70E2">
              <w:t xml:space="preserve"> analysis</w:t>
            </w:r>
            <w:r>
              <w:t xml:space="preserve"> </w:t>
            </w:r>
            <w:r w:rsidR="00CC70E2">
              <w:t>is a</w:t>
            </w:r>
            <w:r>
              <w:t xml:space="preserve"> median age</w:t>
            </w:r>
            <w:r w:rsidR="00161B9C">
              <w:t xml:space="preserve"> </w:t>
            </w:r>
            <w:r w:rsidR="00CC70E2">
              <w:t xml:space="preserve">of </w:t>
            </w:r>
            <w:r w:rsidR="00161B9C">
              <w:t xml:space="preserve">54 years. </w:t>
            </w:r>
            <w:r w:rsidR="003961D4">
              <w:t>No men were recruited for this study.</w:t>
            </w:r>
            <w:r w:rsidR="00161B9C">
              <w:t xml:space="preserve"> Black women represented 12% of the study analysis, white women 85%, and other races/ethnicities 2%. All study sites were in the USA.</w:t>
            </w:r>
          </w:p>
        </w:tc>
      </w:tr>
    </w:tbl>
    <w:p w14:paraId="1152369E" w14:textId="7041297F" w:rsidR="00B3282A" w:rsidRPr="00B3282A" w:rsidRDefault="00B3282A">
      <w:pPr>
        <w:rPr>
          <w:sz w:val="20"/>
          <w:szCs w:val="20"/>
        </w:rPr>
      </w:pPr>
      <w:r w:rsidRPr="00B3282A">
        <w:rPr>
          <w:sz w:val="20"/>
          <w:szCs w:val="20"/>
        </w:rPr>
        <w:t>SEER*Explorer: An interactive website for SEER cancer statistics [Internet]. Surveillance Research Program, National Cancer Institute; 2024 Apr 17. [updated: 2024 Nov 5; cited 2025 Mar 22]. Available from: https://seer.cancer.gov/statistics-network/explorer/. Data source(s): SEER Incidence Data, November 2023 Submission (1975-2021), SEER 22 registries (excluding Illinois and Massachusetts). Expected Survival Life Tables by Socio-Economic Standards.</w:t>
      </w:r>
    </w:p>
    <w:p w14:paraId="1F5BB35B" w14:textId="77777777" w:rsidR="00B3282A" w:rsidRPr="00B3282A" w:rsidRDefault="00B3282A">
      <w:pPr>
        <w:rPr>
          <w:sz w:val="20"/>
          <w:szCs w:val="20"/>
        </w:rPr>
      </w:pPr>
    </w:p>
    <w:p w14:paraId="7A4B0FC1" w14:textId="2D0AC5C7" w:rsidR="00E056FC" w:rsidRDefault="00B3282A">
      <w:pPr>
        <w:rPr>
          <w:sz w:val="20"/>
          <w:szCs w:val="20"/>
        </w:rPr>
      </w:pPr>
      <w:r w:rsidRPr="00B3282A">
        <w:rPr>
          <w:sz w:val="20"/>
          <w:szCs w:val="20"/>
        </w:rPr>
        <w:t>JAMA Network Open. 2023;6(7</w:t>
      </w:r>
      <w:proofErr w:type="gramStart"/>
      <w:r w:rsidRPr="00B3282A">
        <w:rPr>
          <w:sz w:val="20"/>
          <w:szCs w:val="20"/>
        </w:rPr>
        <w:t>):e</w:t>
      </w:r>
      <w:proofErr w:type="gramEnd"/>
      <w:r w:rsidRPr="00B3282A">
        <w:rPr>
          <w:sz w:val="20"/>
          <w:szCs w:val="20"/>
        </w:rPr>
        <w:t>2322515. doi:10.1001/jamanetworkopen.2023.22515</w:t>
      </w:r>
    </w:p>
    <w:p w14:paraId="3CA8CD78" w14:textId="77777777" w:rsidR="0082775C" w:rsidRDefault="0082775C">
      <w:pPr>
        <w:rPr>
          <w:sz w:val="20"/>
          <w:szCs w:val="20"/>
        </w:rPr>
      </w:pPr>
    </w:p>
    <w:p w14:paraId="1A08C312" w14:textId="69681475" w:rsidR="0082775C" w:rsidRDefault="00F84AD5">
      <w:pPr>
        <w:rPr>
          <w:sz w:val="20"/>
          <w:szCs w:val="20"/>
        </w:rPr>
      </w:pPr>
      <w:r>
        <w:rPr>
          <w:sz w:val="20"/>
          <w:szCs w:val="20"/>
        </w:rPr>
        <w:lastRenderedPageBreak/>
        <w:t>Figure S1. Patient flow diagram</w:t>
      </w:r>
    </w:p>
    <w:p w14:paraId="01727E5F" w14:textId="63EEB5CA" w:rsidR="00F84AD5" w:rsidRDefault="00F84AD5">
      <w:pPr>
        <w:rPr>
          <w:sz w:val="20"/>
          <w:szCs w:val="20"/>
        </w:rPr>
      </w:pPr>
    </w:p>
    <w:p w14:paraId="0FE2C7D5" w14:textId="71B166F4" w:rsidR="00B201B9" w:rsidRDefault="006F40EC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B91C391" wp14:editId="5A0FC476">
            <wp:extent cx="6203130" cy="3534684"/>
            <wp:effectExtent l="0" t="0" r="7620" b="8890"/>
            <wp:docPr id="13085032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1773" cy="3551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B1FE9E" w14:textId="77777777" w:rsidR="00787F6F" w:rsidRPr="00C24125" w:rsidRDefault="00787F6F" w:rsidP="00787F6F">
      <w:pPr>
        <w:rPr>
          <w:rFonts w:ascii="Helvetica" w:hAnsi="Helvetica"/>
          <w:sz w:val="18"/>
          <w:szCs w:val="18"/>
        </w:rPr>
      </w:pPr>
      <w:r w:rsidRPr="00C24125">
        <w:rPr>
          <w:rFonts w:ascii="Helvetica" w:hAnsi="Helvetica"/>
          <w:sz w:val="18"/>
          <w:szCs w:val="18"/>
          <w:vertAlign w:val="superscript"/>
        </w:rPr>
        <w:t>a</w:t>
      </w:r>
      <w:r w:rsidRPr="00C24125">
        <w:rPr>
          <w:rFonts w:ascii="Helvetica" w:hAnsi="Helvetica"/>
          <w:sz w:val="18"/>
          <w:szCs w:val="18"/>
        </w:rPr>
        <w:t xml:space="preserve"> reason specified for withdraw of consent: unknown (n=1), refusal of traditional therapy for holistic medicine (n=1)</w:t>
      </w:r>
    </w:p>
    <w:p w14:paraId="6581BCAD" w14:textId="77777777" w:rsidR="00787F6F" w:rsidRPr="00C24125" w:rsidRDefault="00787F6F" w:rsidP="00787F6F">
      <w:pPr>
        <w:rPr>
          <w:rFonts w:ascii="Helvetica" w:hAnsi="Helvetica"/>
          <w:sz w:val="18"/>
          <w:szCs w:val="18"/>
        </w:rPr>
      </w:pPr>
      <w:r w:rsidRPr="00C24125">
        <w:rPr>
          <w:rFonts w:ascii="Helvetica" w:hAnsi="Helvetica"/>
          <w:sz w:val="18"/>
          <w:szCs w:val="18"/>
          <w:vertAlign w:val="superscript"/>
        </w:rPr>
        <w:t>b</w:t>
      </w:r>
      <w:r w:rsidRPr="00C24125">
        <w:rPr>
          <w:rFonts w:ascii="Helvetica" w:hAnsi="Helvetica"/>
          <w:sz w:val="18"/>
          <w:szCs w:val="18"/>
        </w:rPr>
        <w:t xml:space="preserve"> reason specified for </w:t>
      </w:r>
      <w:proofErr w:type="gramStart"/>
      <w:r w:rsidRPr="00C24125">
        <w:rPr>
          <w:rFonts w:ascii="Helvetica" w:hAnsi="Helvetica"/>
          <w:sz w:val="18"/>
          <w:szCs w:val="18"/>
        </w:rPr>
        <w:t>withdraw</w:t>
      </w:r>
      <w:proofErr w:type="gramEnd"/>
      <w:r w:rsidRPr="00C24125">
        <w:rPr>
          <w:rFonts w:ascii="Helvetica" w:hAnsi="Helvetica"/>
          <w:sz w:val="18"/>
          <w:szCs w:val="18"/>
        </w:rPr>
        <w:t xml:space="preserve"> of consent: unknown (n=3), general side effects (n=1)</w:t>
      </w:r>
    </w:p>
    <w:p w14:paraId="3D302B6A" w14:textId="77777777" w:rsidR="00787F6F" w:rsidRDefault="00787F6F" w:rsidP="00787F6F">
      <w:pPr>
        <w:rPr>
          <w:rFonts w:ascii="Helvetica" w:hAnsi="Helvetica"/>
          <w:sz w:val="18"/>
          <w:szCs w:val="18"/>
        </w:rPr>
      </w:pPr>
      <w:r w:rsidRPr="00C24125">
        <w:rPr>
          <w:rFonts w:ascii="Helvetica" w:hAnsi="Helvetica"/>
          <w:sz w:val="18"/>
          <w:szCs w:val="18"/>
          <w:vertAlign w:val="superscript"/>
        </w:rPr>
        <w:t>c</w:t>
      </w:r>
      <w:r w:rsidRPr="00C24125">
        <w:rPr>
          <w:rFonts w:ascii="Helvetica" w:hAnsi="Helvetica"/>
          <w:sz w:val="18"/>
          <w:szCs w:val="18"/>
        </w:rPr>
        <w:t xml:space="preserve"> patient discontinued due to undergoing treatment for other malignancy</w:t>
      </w:r>
    </w:p>
    <w:p w14:paraId="03CD7F2B" w14:textId="2CF24124" w:rsidR="00B201B9" w:rsidRPr="00787F6F" w:rsidRDefault="00787F6F" w:rsidP="00787F6F">
      <w:pPr>
        <w:rPr>
          <w:rFonts w:ascii="Helvetica" w:hAnsi="Helvetica"/>
          <w:sz w:val="18"/>
          <w:szCs w:val="18"/>
        </w:rPr>
      </w:pPr>
      <w:r>
        <w:rPr>
          <w:rFonts w:ascii="Helvetica" w:hAnsi="Helvetica"/>
          <w:sz w:val="18"/>
          <w:szCs w:val="18"/>
        </w:rPr>
        <w:t>All subjects who “completed study” continued treatment in an expanded access protocol or in a single patient Initial New Drug Application (IND)</w:t>
      </w:r>
    </w:p>
    <w:sectPr w:rsidR="00B201B9" w:rsidRPr="0078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EF"/>
    <w:rsid w:val="00044087"/>
    <w:rsid w:val="00053E2F"/>
    <w:rsid w:val="000646CF"/>
    <w:rsid w:val="0008063E"/>
    <w:rsid w:val="000954D8"/>
    <w:rsid w:val="000B0728"/>
    <w:rsid w:val="000B14F6"/>
    <w:rsid w:val="000E7A5D"/>
    <w:rsid w:val="000F7617"/>
    <w:rsid w:val="0010374D"/>
    <w:rsid w:val="001067A1"/>
    <w:rsid w:val="00147256"/>
    <w:rsid w:val="00161B9C"/>
    <w:rsid w:val="001707E8"/>
    <w:rsid w:val="00183EA4"/>
    <w:rsid w:val="00196F03"/>
    <w:rsid w:val="00197FAA"/>
    <w:rsid w:val="001B1A1A"/>
    <w:rsid w:val="001B30A1"/>
    <w:rsid w:val="001D3146"/>
    <w:rsid w:val="001F3D5E"/>
    <w:rsid w:val="002226D8"/>
    <w:rsid w:val="00232C6E"/>
    <w:rsid w:val="002609E3"/>
    <w:rsid w:val="002A5D77"/>
    <w:rsid w:val="002C0011"/>
    <w:rsid w:val="0037393C"/>
    <w:rsid w:val="003961D4"/>
    <w:rsid w:val="003E6DA1"/>
    <w:rsid w:val="003F65CB"/>
    <w:rsid w:val="00400556"/>
    <w:rsid w:val="00404E6D"/>
    <w:rsid w:val="00445BC8"/>
    <w:rsid w:val="004541B6"/>
    <w:rsid w:val="004712CC"/>
    <w:rsid w:val="004A2F1A"/>
    <w:rsid w:val="004A51DF"/>
    <w:rsid w:val="004A72C7"/>
    <w:rsid w:val="004C38B5"/>
    <w:rsid w:val="004F0CFA"/>
    <w:rsid w:val="004F0FA7"/>
    <w:rsid w:val="004F19EA"/>
    <w:rsid w:val="0055291D"/>
    <w:rsid w:val="00572E18"/>
    <w:rsid w:val="00576759"/>
    <w:rsid w:val="005855DC"/>
    <w:rsid w:val="00596272"/>
    <w:rsid w:val="00597FC5"/>
    <w:rsid w:val="005A6D15"/>
    <w:rsid w:val="005B2005"/>
    <w:rsid w:val="005D09F6"/>
    <w:rsid w:val="005E198B"/>
    <w:rsid w:val="005E740C"/>
    <w:rsid w:val="005E7FF4"/>
    <w:rsid w:val="00605B62"/>
    <w:rsid w:val="0062458E"/>
    <w:rsid w:val="00635478"/>
    <w:rsid w:val="00643F0C"/>
    <w:rsid w:val="006A09A9"/>
    <w:rsid w:val="006A17EC"/>
    <w:rsid w:val="006A33A9"/>
    <w:rsid w:val="006C72DA"/>
    <w:rsid w:val="006D6005"/>
    <w:rsid w:val="006D614A"/>
    <w:rsid w:val="006D7273"/>
    <w:rsid w:val="006F40EC"/>
    <w:rsid w:val="007016A6"/>
    <w:rsid w:val="00701DDB"/>
    <w:rsid w:val="00703A12"/>
    <w:rsid w:val="00734A87"/>
    <w:rsid w:val="007508EF"/>
    <w:rsid w:val="00787F6F"/>
    <w:rsid w:val="0079082A"/>
    <w:rsid w:val="007A04F3"/>
    <w:rsid w:val="007A16FC"/>
    <w:rsid w:val="007A3CBE"/>
    <w:rsid w:val="007D0475"/>
    <w:rsid w:val="007E4523"/>
    <w:rsid w:val="007F77D6"/>
    <w:rsid w:val="00815035"/>
    <w:rsid w:val="0082394D"/>
    <w:rsid w:val="0082775C"/>
    <w:rsid w:val="008313B4"/>
    <w:rsid w:val="008464AA"/>
    <w:rsid w:val="008613A4"/>
    <w:rsid w:val="00873558"/>
    <w:rsid w:val="00877FE6"/>
    <w:rsid w:val="00882F7F"/>
    <w:rsid w:val="00887F94"/>
    <w:rsid w:val="008A4E8B"/>
    <w:rsid w:val="008C6B2B"/>
    <w:rsid w:val="008F7ACF"/>
    <w:rsid w:val="00936548"/>
    <w:rsid w:val="00947EF9"/>
    <w:rsid w:val="00950105"/>
    <w:rsid w:val="009545F4"/>
    <w:rsid w:val="009A7048"/>
    <w:rsid w:val="009C52D6"/>
    <w:rsid w:val="00A50CC1"/>
    <w:rsid w:val="00AC47B2"/>
    <w:rsid w:val="00AD5C5E"/>
    <w:rsid w:val="00B201B9"/>
    <w:rsid w:val="00B311E3"/>
    <w:rsid w:val="00B3282A"/>
    <w:rsid w:val="00B42C59"/>
    <w:rsid w:val="00B636D8"/>
    <w:rsid w:val="00B656D7"/>
    <w:rsid w:val="00B82FDF"/>
    <w:rsid w:val="00B83CD0"/>
    <w:rsid w:val="00B95111"/>
    <w:rsid w:val="00B95FA0"/>
    <w:rsid w:val="00BA2715"/>
    <w:rsid w:val="00BA4822"/>
    <w:rsid w:val="00BB05CA"/>
    <w:rsid w:val="00BB170A"/>
    <w:rsid w:val="00BE1A31"/>
    <w:rsid w:val="00BE34A5"/>
    <w:rsid w:val="00BE3AEC"/>
    <w:rsid w:val="00BF7BA8"/>
    <w:rsid w:val="00C11D6B"/>
    <w:rsid w:val="00C47082"/>
    <w:rsid w:val="00C6394C"/>
    <w:rsid w:val="00C7312B"/>
    <w:rsid w:val="00C8002C"/>
    <w:rsid w:val="00C80467"/>
    <w:rsid w:val="00C91E59"/>
    <w:rsid w:val="00CC161F"/>
    <w:rsid w:val="00CC1A4A"/>
    <w:rsid w:val="00CC529B"/>
    <w:rsid w:val="00CC70E2"/>
    <w:rsid w:val="00D20105"/>
    <w:rsid w:val="00D232C3"/>
    <w:rsid w:val="00D508EB"/>
    <w:rsid w:val="00D56FC7"/>
    <w:rsid w:val="00D7484D"/>
    <w:rsid w:val="00D76D00"/>
    <w:rsid w:val="00D83DA5"/>
    <w:rsid w:val="00DC67DB"/>
    <w:rsid w:val="00DD69E1"/>
    <w:rsid w:val="00DD7DE3"/>
    <w:rsid w:val="00DE60AF"/>
    <w:rsid w:val="00E056FC"/>
    <w:rsid w:val="00E10823"/>
    <w:rsid w:val="00E136B3"/>
    <w:rsid w:val="00E504A0"/>
    <w:rsid w:val="00E64A7F"/>
    <w:rsid w:val="00EA34AC"/>
    <w:rsid w:val="00EB74DD"/>
    <w:rsid w:val="00EE580A"/>
    <w:rsid w:val="00EE61B8"/>
    <w:rsid w:val="00EF3850"/>
    <w:rsid w:val="00EF4FD7"/>
    <w:rsid w:val="00F333D9"/>
    <w:rsid w:val="00F44EE8"/>
    <w:rsid w:val="00F76298"/>
    <w:rsid w:val="00F77D6B"/>
    <w:rsid w:val="00F82358"/>
    <w:rsid w:val="00F84AD5"/>
    <w:rsid w:val="00FB442F"/>
    <w:rsid w:val="00FC327E"/>
    <w:rsid w:val="00FE4AE1"/>
    <w:rsid w:val="00FF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32941"/>
  <w15:chartTrackingRefBased/>
  <w15:docId w15:val="{3558A4EB-E6C7-9348-8A15-7FF3F9BF5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08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08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08E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08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08E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08E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08E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08E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08E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08E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08E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08E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08E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08E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0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0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0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0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08E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0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08E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0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08E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50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08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508E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08E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08E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08E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508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364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9478BDE82C6A4E88381CA09C1B229F" ma:contentTypeVersion="12" ma:contentTypeDescription="Create a new document." ma:contentTypeScope="" ma:versionID="14cf6bd7d13cc81040fa156c7587a2f6">
  <xsd:schema xmlns:xsd="http://www.w3.org/2001/XMLSchema" xmlns:xs="http://www.w3.org/2001/XMLSchema" xmlns:p="http://schemas.microsoft.com/office/2006/metadata/properties" xmlns:ns2="4c34eb59-30eb-4f35-98d5-9d6ed10c4c9a" xmlns:ns3="01cb5dd8-d53f-4d1d-bbc7-4857bf73c144" targetNamespace="http://schemas.microsoft.com/office/2006/metadata/properties" ma:root="true" ma:fieldsID="095c432274f97ac97b350c5d2bb08444" ns2:_="" ns3:_="">
    <xsd:import namespace="4c34eb59-30eb-4f35-98d5-9d6ed10c4c9a"/>
    <xsd:import namespace="01cb5dd8-d53f-4d1d-bbc7-4857bf73c14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4eb59-30eb-4f35-98d5-9d6ed10c4c9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b4aa9df1-7e1f-40b4-a1b9-b1668139dc4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b5dd8-d53f-4d1d-bbc7-4857bf73c14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c34eb59-30eb-4f35-98d5-9d6ed10c4c9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A74A288-507C-4E8A-A703-7EA59E14E5B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328A5A-D9DC-4759-A525-60A883D994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4eb59-30eb-4f35-98d5-9d6ed10c4c9a"/>
    <ds:schemaRef ds:uri="01cb5dd8-d53f-4d1d-bbc7-4857bf73c1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26553CC-15CC-4959-B7DE-ECCC3693FD57}">
  <ds:schemaRefs>
    <ds:schemaRef ds:uri="http://schemas.microsoft.com/office/2006/metadata/properties"/>
    <ds:schemaRef ds:uri="http://schemas.microsoft.com/office/infopath/2007/PartnerControls"/>
    <ds:schemaRef ds:uri="4c34eb59-30eb-4f35-98d5-9d6ed10c4c9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Hybiske</dc:creator>
  <cp:keywords/>
  <dc:description/>
  <cp:lastModifiedBy>Jocelyn Hybiske</cp:lastModifiedBy>
  <cp:revision>27</cp:revision>
  <dcterms:created xsi:type="dcterms:W3CDTF">2025-03-22T04:55:00Z</dcterms:created>
  <dcterms:modified xsi:type="dcterms:W3CDTF">2025-05-23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99478BDE82C6A4E88381CA09C1B229F</vt:lpwstr>
  </property>
  <property fmtid="{D5CDD505-2E9C-101B-9397-08002B2CF9AE}" pid="3" name="MediaServiceImageTags">
    <vt:lpwstr/>
  </property>
</Properties>
</file>